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98C6B6" w14:textId="77777777" w:rsidR="00B13379" w:rsidRDefault="00B13379" w:rsidP="00B13379">
      <w:pPr>
        <w:tabs>
          <w:tab w:val="left" w:pos="0"/>
          <w:tab w:val="left" w:pos="284"/>
          <w:tab w:val="left" w:pos="42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80773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>
        <w:rPr>
          <w:rFonts w:ascii="Times New Roman" w:hAnsi="Times New Roman" w:cs="Times New Roman"/>
          <w:sz w:val="24"/>
          <w:szCs w:val="24"/>
        </w:rPr>
        <w:t>Clinical information for samples used in the proteomics study.</w:t>
      </w:r>
    </w:p>
    <w:p w14:paraId="273AE877" w14:textId="2B21F267" w:rsidR="0024614B" w:rsidRDefault="0024614B"/>
    <w:tbl>
      <w:tblPr>
        <w:tblpPr w:leftFromText="180" w:rightFromText="180" w:vertAnchor="page" w:horzAnchor="margin" w:tblpY="2381"/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46"/>
        <w:gridCol w:w="706"/>
        <w:gridCol w:w="569"/>
        <w:gridCol w:w="851"/>
        <w:gridCol w:w="851"/>
        <w:gridCol w:w="996"/>
        <w:gridCol w:w="990"/>
        <w:gridCol w:w="1278"/>
        <w:gridCol w:w="711"/>
        <w:gridCol w:w="1269"/>
        <w:gridCol w:w="993"/>
        <w:gridCol w:w="993"/>
        <w:gridCol w:w="1141"/>
        <w:gridCol w:w="711"/>
        <w:gridCol w:w="1043"/>
      </w:tblGrid>
      <w:tr w:rsidR="00B13379" w:rsidRPr="0025719F" w14:paraId="507545E9" w14:textId="77777777" w:rsidTr="001D3617">
        <w:trPr>
          <w:trHeight w:val="600"/>
        </w:trPr>
        <w:tc>
          <w:tcPr>
            <w:tcW w:w="3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254B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tient#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77B1F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ex</w:t>
            </w:r>
          </w:p>
        </w:tc>
        <w:tc>
          <w:tcPr>
            <w:tcW w:w="2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B3C09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g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1510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ite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E0F3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DH1 R132H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9B7D3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53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DE28E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TRX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957AC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GMT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54584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umor Grade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9F4F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lassification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4890C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ample Annotation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A41AF" w14:textId="4623369F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Subregio</w:t>
            </w:r>
            <w:r w:rsidR="001D3617" w:rsidRPr="00257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6DCD9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luorescence status</w:t>
            </w:r>
          </w:p>
        </w:tc>
        <w:tc>
          <w:tcPr>
            <w:tcW w:w="2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3377D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pIX levels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49B43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MIB </w:t>
            </w:r>
            <w:proofErr w:type="spellStart"/>
            <w:r w:rsidRPr="00257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abeling</w:t>
            </w:r>
            <w:proofErr w:type="spellEnd"/>
            <w:r w:rsidRPr="002571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index</w:t>
            </w:r>
          </w:p>
        </w:tc>
      </w:tr>
      <w:tr w:rsidR="00B13379" w:rsidRPr="0025719F" w14:paraId="455D7518" w14:textId="77777777" w:rsidTr="001D3617">
        <w:trPr>
          <w:trHeight w:val="31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DD20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tient# 1</w:t>
            </w:r>
          </w:p>
        </w:tc>
        <w:tc>
          <w:tcPr>
            <w:tcW w:w="2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AFA87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ale</w:t>
            </w:r>
          </w:p>
        </w:tc>
        <w:tc>
          <w:tcPr>
            <w:tcW w:w="20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9E814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9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93BB4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-Frontal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44CB9" w14:textId="3CB9982E" w:rsidR="00B13379" w:rsidRPr="0025719F" w:rsidRDefault="001A217B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DH wt.</w:t>
            </w:r>
          </w:p>
        </w:tc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010FF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egative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904E4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Retained</w:t>
            </w:r>
          </w:p>
        </w:tc>
        <w:tc>
          <w:tcPr>
            <w:tcW w:w="45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7B36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methylated</w:t>
            </w:r>
          </w:p>
        </w:tc>
        <w:tc>
          <w:tcPr>
            <w:tcW w:w="2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CC566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WHO Grade 4</w:t>
            </w:r>
          </w:p>
        </w:tc>
        <w:tc>
          <w:tcPr>
            <w:tcW w:w="4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9A6B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lioblastom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D5D6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1_F_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39DA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12222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luorescent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74632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7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CFD2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-20%</w:t>
            </w:r>
          </w:p>
        </w:tc>
      </w:tr>
      <w:tr w:rsidR="00B13379" w:rsidRPr="0025719F" w14:paraId="59C0034C" w14:textId="77777777" w:rsidTr="001D3617">
        <w:trPr>
          <w:trHeight w:val="31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1F056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DEC2F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A91DA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A3CAD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68294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C376B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6BA93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03D71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20B8E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1F63D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7014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1_NF_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89B17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8371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-Fluorescent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67D5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2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131CC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0-12%</w:t>
            </w:r>
          </w:p>
        </w:tc>
      </w:tr>
      <w:tr w:rsidR="00B13379" w:rsidRPr="0025719F" w14:paraId="4959CADF" w14:textId="77777777" w:rsidTr="001D3617">
        <w:trPr>
          <w:trHeight w:val="31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B708C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tient# 2</w:t>
            </w:r>
          </w:p>
        </w:tc>
        <w:tc>
          <w:tcPr>
            <w:tcW w:w="2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80F5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ale</w:t>
            </w:r>
          </w:p>
        </w:tc>
        <w:tc>
          <w:tcPr>
            <w:tcW w:w="20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4DF2A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8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235E3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-Posterior Frontal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A00F6" w14:textId="7713F7B0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DH</w:t>
            </w:r>
            <w:r w:rsidR="001A217B"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t.</w:t>
            </w:r>
          </w:p>
        </w:tc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9963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egative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03165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Retained</w:t>
            </w:r>
          </w:p>
        </w:tc>
        <w:tc>
          <w:tcPr>
            <w:tcW w:w="45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E601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ethylated</w:t>
            </w:r>
          </w:p>
        </w:tc>
        <w:tc>
          <w:tcPr>
            <w:tcW w:w="2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B8703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WHO Grade 4</w:t>
            </w:r>
          </w:p>
        </w:tc>
        <w:tc>
          <w:tcPr>
            <w:tcW w:w="4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73EFB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DH mutant Astrocytoma, Grade 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7E232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2_F_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D8F26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2-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8FB9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luorescent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BB420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3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A1CA5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-6%</w:t>
            </w:r>
          </w:p>
        </w:tc>
      </w:tr>
      <w:tr w:rsidR="00B13379" w:rsidRPr="0025719F" w14:paraId="185AE3A8" w14:textId="77777777" w:rsidTr="001D3617">
        <w:trPr>
          <w:trHeight w:val="31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89A44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2E097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F0268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C2BDF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BC68E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D0670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CA9C9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3A7F94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3D1867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DDCD68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EC25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2_NF_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15BD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3ECBE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-Fluorescent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233E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E2C8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-7%</w:t>
            </w:r>
          </w:p>
        </w:tc>
      </w:tr>
      <w:tr w:rsidR="00B13379" w:rsidRPr="0025719F" w14:paraId="52F19F60" w14:textId="77777777" w:rsidTr="001D3617">
        <w:trPr>
          <w:trHeight w:val="31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C6511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E307E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371A3B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F615B6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BBD83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20EA0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7E744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FFF0F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8B6E5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D3DDE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3CD9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2_NF_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A2A73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B3A8B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-Fluorescent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1CC3F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2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58BD0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-10%</w:t>
            </w:r>
          </w:p>
        </w:tc>
      </w:tr>
      <w:tr w:rsidR="00B13379" w:rsidRPr="0025719F" w14:paraId="5C212F48" w14:textId="77777777" w:rsidTr="001D3617">
        <w:trPr>
          <w:trHeight w:val="31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069C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tient# 3</w:t>
            </w:r>
          </w:p>
        </w:tc>
        <w:tc>
          <w:tcPr>
            <w:tcW w:w="2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5542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ale</w:t>
            </w:r>
          </w:p>
        </w:tc>
        <w:tc>
          <w:tcPr>
            <w:tcW w:w="20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17C80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0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204D4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-Inferior Frontal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01A0B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DH wt.</w:t>
            </w:r>
          </w:p>
        </w:tc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420D1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egative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BBF79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etained</w:t>
            </w:r>
          </w:p>
        </w:tc>
        <w:tc>
          <w:tcPr>
            <w:tcW w:w="45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8515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ethylated</w:t>
            </w:r>
          </w:p>
        </w:tc>
        <w:tc>
          <w:tcPr>
            <w:tcW w:w="2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767D8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WHO Grade 4</w:t>
            </w:r>
          </w:p>
        </w:tc>
        <w:tc>
          <w:tcPr>
            <w:tcW w:w="4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7B4FE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lioblastom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40DA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3_F_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FB719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13FE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luorescent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BF646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1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D724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0-60%</w:t>
            </w:r>
          </w:p>
        </w:tc>
      </w:tr>
      <w:tr w:rsidR="00B13379" w:rsidRPr="0025719F" w14:paraId="2DC89B50" w14:textId="77777777" w:rsidTr="001D3617">
        <w:trPr>
          <w:trHeight w:val="35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FC7A2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A4999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651D0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DA1FB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BF91F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0D30E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DB426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4FD82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E26B0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6F0C32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C756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3_NF_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2FABF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3652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-Fluorescent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C5D2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07EB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0-60%</w:t>
            </w:r>
          </w:p>
        </w:tc>
      </w:tr>
      <w:tr w:rsidR="00B13379" w:rsidRPr="0025719F" w14:paraId="2A98A6E4" w14:textId="77777777" w:rsidTr="001D3617">
        <w:trPr>
          <w:trHeight w:val="62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B16D8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tient# 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1A95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emal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0B639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785C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-Posterior Frontal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5181F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DH mt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27AB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sitiv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D8CC2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Retained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CCD0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methylated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71556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WHO Grade 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A72EA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DH mutant Astrocytoma, Grade 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3959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7_F_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E9F7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F9260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luorescent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7193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E242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-10%</w:t>
            </w:r>
          </w:p>
        </w:tc>
      </w:tr>
      <w:tr w:rsidR="00B13379" w:rsidRPr="0025719F" w14:paraId="3BDA8733" w14:textId="77777777" w:rsidTr="001D3617">
        <w:trPr>
          <w:trHeight w:val="43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330D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tient# 8</w:t>
            </w:r>
          </w:p>
        </w:tc>
        <w:tc>
          <w:tcPr>
            <w:tcW w:w="2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E495E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emale</w:t>
            </w:r>
          </w:p>
        </w:tc>
        <w:tc>
          <w:tcPr>
            <w:tcW w:w="20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9E92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6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D37F5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-</w:t>
            </w:r>
            <w:proofErr w:type="spellStart"/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emporo</w:t>
            </w:r>
            <w:proofErr w:type="spellEnd"/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Parietal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8195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DH wt.</w:t>
            </w:r>
          </w:p>
        </w:tc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E0DD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egative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22672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etained</w:t>
            </w:r>
          </w:p>
        </w:tc>
        <w:tc>
          <w:tcPr>
            <w:tcW w:w="45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CB0B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determined</w:t>
            </w:r>
          </w:p>
        </w:tc>
        <w:tc>
          <w:tcPr>
            <w:tcW w:w="2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F207E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WHO Grade 4</w:t>
            </w:r>
          </w:p>
        </w:tc>
        <w:tc>
          <w:tcPr>
            <w:tcW w:w="4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3DCB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lioblastom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55B2D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8_F_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C3A8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FD0B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luorescent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D4FF5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99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565A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-8%</w:t>
            </w:r>
          </w:p>
        </w:tc>
      </w:tr>
      <w:tr w:rsidR="00B13379" w:rsidRPr="0025719F" w14:paraId="22950DCA" w14:textId="77777777" w:rsidTr="001D3617">
        <w:trPr>
          <w:trHeight w:val="44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17476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5DB0E8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58662F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4F1DE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CF8E7E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A3E21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E72D5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83AAE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0153B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0B411D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DD6B8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8_NF_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31ADF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2-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AC889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-Fluorescent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FC58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AE3B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 contributory</w:t>
            </w:r>
          </w:p>
        </w:tc>
      </w:tr>
      <w:tr w:rsidR="00B13379" w:rsidRPr="0025719F" w14:paraId="487D738A" w14:textId="77777777" w:rsidTr="001D3617">
        <w:trPr>
          <w:trHeight w:val="36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EB7B4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tient# 9</w:t>
            </w:r>
          </w:p>
        </w:tc>
        <w:tc>
          <w:tcPr>
            <w:tcW w:w="2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4C82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ale</w:t>
            </w:r>
          </w:p>
        </w:tc>
        <w:tc>
          <w:tcPr>
            <w:tcW w:w="20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5E214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9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F04B7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-Temporal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A617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DH wt.</w:t>
            </w:r>
          </w:p>
        </w:tc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49061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sitive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B2C7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etained</w:t>
            </w:r>
          </w:p>
        </w:tc>
        <w:tc>
          <w:tcPr>
            <w:tcW w:w="45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5874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methylated</w:t>
            </w:r>
          </w:p>
        </w:tc>
        <w:tc>
          <w:tcPr>
            <w:tcW w:w="2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44405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WHO Grade 4</w:t>
            </w:r>
          </w:p>
        </w:tc>
        <w:tc>
          <w:tcPr>
            <w:tcW w:w="4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1A2F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lioblastom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3308E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9_F_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A62E5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C495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luorescent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2565B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7ACD0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-20%</w:t>
            </w:r>
          </w:p>
        </w:tc>
      </w:tr>
      <w:tr w:rsidR="00B13379" w:rsidRPr="0025719F" w14:paraId="3A63890E" w14:textId="77777777" w:rsidTr="001D3617">
        <w:trPr>
          <w:trHeight w:val="31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C65605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EABF9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784519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FFC187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00BAB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C7EBC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69D14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4FD9A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1E82B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0490B0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F8C53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9_F_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72491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2B567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luorescent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0B61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.8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75B6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-25%</w:t>
            </w:r>
          </w:p>
        </w:tc>
      </w:tr>
      <w:tr w:rsidR="00B13379" w:rsidRPr="0025719F" w14:paraId="5B9AADCF" w14:textId="77777777" w:rsidTr="001D3617">
        <w:trPr>
          <w:trHeight w:val="430"/>
        </w:trPr>
        <w:tc>
          <w:tcPr>
            <w:tcW w:w="30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DB1EF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tient# 10</w:t>
            </w:r>
          </w:p>
        </w:tc>
        <w:tc>
          <w:tcPr>
            <w:tcW w:w="25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FDB1E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emale</w:t>
            </w:r>
          </w:p>
        </w:tc>
        <w:tc>
          <w:tcPr>
            <w:tcW w:w="20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D7B4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EB02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-Parietal</w:t>
            </w: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84AA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DH mt.</w:t>
            </w:r>
          </w:p>
        </w:tc>
        <w:tc>
          <w:tcPr>
            <w:tcW w:w="35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25EE6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sitive</w:t>
            </w:r>
          </w:p>
        </w:tc>
        <w:tc>
          <w:tcPr>
            <w:tcW w:w="3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8230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Retained</w:t>
            </w:r>
          </w:p>
        </w:tc>
        <w:tc>
          <w:tcPr>
            <w:tcW w:w="45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21CBD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determined</w:t>
            </w:r>
          </w:p>
        </w:tc>
        <w:tc>
          <w:tcPr>
            <w:tcW w:w="2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456C6E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WHO Grade 4</w:t>
            </w:r>
          </w:p>
        </w:tc>
        <w:tc>
          <w:tcPr>
            <w:tcW w:w="455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D95D9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DH mutant Astrocytoma, Grade 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A7028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10_F_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B5ED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27A1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luorescent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21FDD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67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02A1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0-70%</w:t>
            </w:r>
          </w:p>
        </w:tc>
      </w:tr>
      <w:tr w:rsidR="00B13379" w:rsidRPr="0025719F" w14:paraId="5878D2A6" w14:textId="77777777" w:rsidTr="001D3617">
        <w:trPr>
          <w:trHeight w:val="37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AB770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C2A57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611F99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06222C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9D9EA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099717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5FFDC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55EBC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01489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509521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5BFCC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10_F_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BC069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6B0A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luorescent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31E0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46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A5702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0-70%</w:t>
            </w:r>
          </w:p>
        </w:tc>
      </w:tr>
      <w:tr w:rsidR="00B13379" w:rsidRPr="0025719F" w14:paraId="78BE86F7" w14:textId="77777777" w:rsidTr="001D3617">
        <w:trPr>
          <w:trHeight w:val="36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60BDD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71E3CA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3CB9AA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AB7D35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F3AE9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3E2A0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9CFC5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748286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00CDF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BA97B6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03A6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10_NF_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CBAC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D738D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-Fluorescent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6E1E9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0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5A86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-20%</w:t>
            </w:r>
          </w:p>
        </w:tc>
      </w:tr>
      <w:tr w:rsidR="00B13379" w:rsidRPr="0025719F" w14:paraId="2C4EF272" w14:textId="77777777" w:rsidTr="001D3617">
        <w:trPr>
          <w:trHeight w:val="340"/>
        </w:trPr>
        <w:tc>
          <w:tcPr>
            <w:tcW w:w="30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CAC17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72B9A8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0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950ED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B26758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36D3E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2A7EF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14F71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1972A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0FC80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2396F7" w14:textId="77777777" w:rsidR="00B13379" w:rsidRPr="0025719F" w:rsidRDefault="00B13379" w:rsidP="00B13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33AC1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10_NF_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1BA5C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3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71065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-Fluorescent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DCA4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1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96A47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-10%</w:t>
            </w:r>
          </w:p>
        </w:tc>
      </w:tr>
      <w:tr w:rsidR="00B13379" w:rsidRPr="0025719F" w14:paraId="3B6D6F7C" w14:textId="77777777" w:rsidTr="001D3617">
        <w:trPr>
          <w:trHeight w:val="310"/>
        </w:trPr>
        <w:tc>
          <w:tcPr>
            <w:tcW w:w="30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7D248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tient# 11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B1051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emale</w:t>
            </w:r>
          </w:p>
        </w:tc>
        <w:tc>
          <w:tcPr>
            <w:tcW w:w="2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A626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BFEE1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R- </w:t>
            </w:r>
            <w:proofErr w:type="spellStart"/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rieto</w:t>
            </w:r>
            <w:proofErr w:type="spellEnd"/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Occipital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0056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DH wt.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D428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sitive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AF88C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etained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DC9A1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methylated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D1D39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WHO Grade 4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F796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lioblastoma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1434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11_F_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D925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4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3A81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luorescent</w:t>
            </w:r>
          </w:p>
        </w:tc>
        <w:tc>
          <w:tcPr>
            <w:tcW w:w="2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04D71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B526" w14:textId="77777777" w:rsidR="00B13379" w:rsidRPr="0025719F" w:rsidRDefault="00B13379" w:rsidP="00B133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25719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-20%</w:t>
            </w:r>
          </w:p>
        </w:tc>
      </w:tr>
    </w:tbl>
    <w:p w14:paraId="505D34C1" w14:textId="44A60219" w:rsidR="007217F0" w:rsidRDefault="007217F0"/>
    <w:p w14:paraId="589370BE" w14:textId="77777777" w:rsidR="00C557A0" w:rsidRDefault="00C557A0" w:rsidP="00B13379">
      <w:pPr>
        <w:tabs>
          <w:tab w:val="left" w:pos="0"/>
          <w:tab w:val="left" w:pos="284"/>
          <w:tab w:val="left" w:pos="426"/>
        </w:tabs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7B336BC" w14:textId="51698801" w:rsidR="00B13379" w:rsidRDefault="00B13379" w:rsidP="00B13379">
      <w:pPr>
        <w:tabs>
          <w:tab w:val="left" w:pos="0"/>
          <w:tab w:val="left" w:pos="284"/>
          <w:tab w:val="left" w:pos="42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2D5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: </w:t>
      </w:r>
      <w:r>
        <w:rPr>
          <w:rFonts w:ascii="Times New Roman" w:hAnsi="Times New Roman" w:cs="Times New Roman"/>
          <w:sz w:val="24"/>
          <w:szCs w:val="24"/>
        </w:rPr>
        <w:t>List of samples and reasons for their exclusion from the</w:t>
      </w:r>
      <w:r w:rsidRPr="008D42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teomics study.</w:t>
      </w:r>
    </w:p>
    <w:tbl>
      <w:tblPr>
        <w:tblW w:w="5080" w:type="pct"/>
        <w:tblLayout w:type="fixed"/>
        <w:tblLook w:val="04A0" w:firstRow="1" w:lastRow="0" w:firstColumn="1" w:lastColumn="0" w:noHBand="0" w:noVBand="1"/>
      </w:tblPr>
      <w:tblGrid>
        <w:gridCol w:w="704"/>
        <w:gridCol w:w="710"/>
        <w:gridCol w:w="514"/>
        <w:gridCol w:w="853"/>
        <w:gridCol w:w="706"/>
        <w:gridCol w:w="850"/>
        <w:gridCol w:w="850"/>
        <w:gridCol w:w="850"/>
        <w:gridCol w:w="992"/>
        <w:gridCol w:w="1275"/>
        <w:gridCol w:w="1049"/>
        <w:gridCol w:w="992"/>
        <w:gridCol w:w="966"/>
        <w:gridCol w:w="677"/>
        <w:gridCol w:w="1049"/>
        <w:gridCol w:w="1134"/>
      </w:tblGrid>
      <w:tr w:rsidR="0025719F" w:rsidRPr="00C557A0" w14:paraId="69D8AF2D" w14:textId="77777777" w:rsidTr="0025719F">
        <w:trPr>
          <w:trHeight w:val="600"/>
        </w:trPr>
        <w:tc>
          <w:tcPr>
            <w:tcW w:w="2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BA318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tient #</w:t>
            </w:r>
          </w:p>
        </w:tc>
        <w:tc>
          <w:tcPr>
            <w:tcW w:w="2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CD0AC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ex</w:t>
            </w:r>
          </w:p>
        </w:tc>
        <w:tc>
          <w:tcPr>
            <w:tcW w:w="1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E212F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ge</w:t>
            </w:r>
          </w:p>
        </w:tc>
        <w:tc>
          <w:tcPr>
            <w:tcW w:w="30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C0BF3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ite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33721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DH1 R132H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BC44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53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136EC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TRX</w:t>
            </w:r>
          </w:p>
        </w:tc>
        <w:tc>
          <w:tcPr>
            <w:tcW w:w="3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DABE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GMT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9127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umor Grade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54ED3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lassification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DBD55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ample Annotation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5470F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Subregion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3FAD8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luorescence status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AF5A1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pIX levels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DEE11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MIB </w:t>
            </w:r>
            <w:proofErr w:type="spellStart"/>
            <w:r w:rsidRPr="00C557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abeling</w:t>
            </w:r>
            <w:proofErr w:type="spellEnd"/>
            <w:r w:rsidRPr="00C557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index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2CE14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eason for exclusion</w:t>
            </w:r>
          </w:p>
        </w:tc>
      </w:tr>
      <w:tr w:rsidR="0025719F" w:rsidRPr="00C557A0" w14:paraId="2AF0CE97" w14:textId="77777777" w:rsidTr="0025719F">
        <w:trPr>
          <w:trHeight w:val="620"/>
        </w:trPr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5505A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tient# 1</w:t>
            </w:r>
          </w:p>
        </w:tc>
        <w:tc>
          <w:tcPr>
            <w:tcW w:w="2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861F8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ale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0F54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9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FF81C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- Frontal</w:t>
            </w:r>
          </w:p>
        </w:tc>
        <w:tc>
          <w:tcPr>
            <w:tcW w:w="24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27E9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DH wt.</w:t>
            </w:r>
          </w:p>
        </w:tc>
        <w:tc>
          <w:tcPr>
            <w:tcW w:w="3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DD20A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egative</w:t>
            </w:r>
          </w:p>
        </w:tc>
        <w:tc>
          <w:tcPr>
            <w:tcW w:w="3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F8C8C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Retained</w:t>
            </w:r>
          </w:p>
        </w:tc>
        <w:tc>
          <w:tcPr>
            <w:tcW w:w="3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9235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methylated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A957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WHO Grade IV</w:t>
            </w:r>
          </w:p>
        </w:tc>
        <w:tc>
          <w:tcPr>
            <w:tcW w:w="4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16EA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lioblastoma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0492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1_F_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2EA8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B9FCC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luorescent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3ADC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4FD64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-20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99549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or sample quality</w:t>
            </w:r>
          </w:p>
        </w:tc>
      </w:tr>
      <w:tr w:rsidR="0025719F" w:rsidRPr="00C557A0" w14:paraId="0FE9C6CB" w14:textId="77777777" w:rsidTr="0025719F">
        <w:trPr>
          <w:trHeight w:val="620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323741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7EAA3D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55E4DD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39D20C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3BCF14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841F5D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B3F83E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474AF9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14143D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594392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228F5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1_NF_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A0E94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E19DC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-Fluorescent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DB73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98C0B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 contributory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3D7D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High Necrosis</w:t>
            </w:r>
          </w:p>
        </w:tc>
      </w:tr>
      <w:tr w:rsidR="0025719F" w:rsidRPr="00C557A0" w14:paraId="3C89D35B" w14:textId="77777777" w:rsidTr="0025719F">
        <w:trPr>
          <w:trHeight w:val="832"/>
        </w:trPr>
        <w:tc>
          <w:tcPr>
            <w:tcW w:w="2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C202E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tient# 4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54A9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emale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BA9F8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5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44904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- Inferior Frontal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E198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DH mt.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2E1A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stive</w:t>
            </w:r>
            <w:proofErr w:type="spellEnd"/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89E4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etained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BFA0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A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7481F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III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6B5C9" w14:textId="5F472652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DH mutant Astrocytom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C8C5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4_NF_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0502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3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6BF698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-Fluorescent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FE907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2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9A24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-5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546CC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or sample quality</w:t>
            </w:r>
          </w:p>
        </w:tc>
      </w:tr>
      <w:tr w:rsidR="0025719F" w:rsidRPr="00C557A0" w14:paraId="52B38BC6" w14:textId="77777777" w:rsidTr="0025719F">
        <w:trPr>
          <w:trHeight w:val="620"/>
        </w:trPr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E1C55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tient# 5</w:t>
            </w:r>
          </w:p>
        </w:tc>
        <w:tc>
          <w:tcPr>
            <w:tcW w:w="2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1AD4B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Male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1C381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5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5FA9D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Bifrontal Corpus callosal</w:t>
            </w:r>
          </w:p>
        </w:tc>
        <w:tc>
          <w:tcPr>
            <w:tcW w:w="24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2F35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DH mt.</w:t>
            </w:r>
          </w:p>
        </w:tc>
        <w:tc>
          <w:tcPr>
            <w:tcW w:w="3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BB363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sitive</w:t>
            </w:r>
          </w:p>
        </w:tc>
        <w:tc>
          <w:tcPr>
            <w:tcW w:w="3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D9A1B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Retained</w:t>
            </w:r>
          </w:p>
        </w:tc>
        <w:tc>
          <w:tcPr>
            <w:tcW w:w="3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E00B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A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8BE91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WHO Grade IV</w:t>
            </w:r>
          </w:p>
        </w:tc>
        <w:tc>
          <w:tcPr>
            <w:tcW w:w="4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39FD6" w14:textId="4795F8E5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DH mutant Astrocytom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7A272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5_NF_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FB0C1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C9E94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-Fluorescent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4BA9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1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F7F91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-10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DAA1A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or sample quality</w:t>
            </w:r>
          </w:p>
        </w:tc>
      </w:tr>
      <w:tr w:rsidR="0025719F" w:rsidRPr="00C557A0" w14:paraId="6647B751" w14:textId="77777777" w:rsidTr="0025719F">
        <w:trPr>
          <w:trHeight w:val="620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060D16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30DCE1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96A669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7B01F5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06D890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AEEDDF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E84A85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7FA73D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3F7740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CE8C8B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9679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5_NF_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381F7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DAAAE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-Fluorescent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9E020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1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822D6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-10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D4548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or sample quality</w:t>
            </w:r>
          </w:p>
        </w:tc>
      </w:tr>
      <w:tr w:rsidR="0025719F" w:rsidRPr="00C557A0" w14:paraId="251792F2" w14:textId="77777777" w:rsidTr="0025719F">
        <w:trPr>
          <w:trHeight w:val="437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50884C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89BEB2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65B2DD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8BC065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60C30D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2793D3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5EF824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626BE7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D222D5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8F1BC5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93EF8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5_F_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60DE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E2E5E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luorescent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A099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B5E5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5-20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14E163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or sample quality</w:t>
            </w:r>
          </w:p>
        </w:tc>
      </w:tr>
      <w:tr w:rsidR="0025719F" w:rsidRPr="00C557A0" w14:paraId="39DAA390" w14:textId="77777777" w:rsidTr="0025719F">
        <w:trPr>
          <w:trHeight w:val="930"/>
        </w:trPr>
        <w:tc>
          <w:tcPr>
            <w:tcW w:w="248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D0AAF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tient# 6</w:t>
            </w:r>
          </w:p>
        </w:tc>
        <w:tc>
          <w:tcPr>
            <w:tcW w:w="2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9AF7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emale</w:t>
            </w:r>
          </w:p>
        </w:tc>
        <w:tc>
          <w:tcPr>
            <w:tcW w:w="18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8C2D5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9</w:t>
            </w:r>
          </w:p>
        </w:tc>
        <w:tc>
          <w:tcPr>
            <w:tcW w:w="301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73BB2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L- </w:t>
            </w:r>
            <w:proofErr w:type="spellStart"/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emporo</w:t>
            </w:r>
            <w:proofErr w:type="spellEnd"/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Parietal</w:t>
            </w:r>
          </w:p>
        </w:tc>
        <w:tc>
          <w:tcPr>
            <w:tcW w:w="24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9FF19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DH wt.</w:t>
            </w:r>
          </w:p>
        </w:tc>
        <w:tc>
          <w:tcPr>
            <w:tcW w:w="3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C16FB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sitive</w:t>
            </w:r>
          </w:p>
        </w:tc>
        <w:tc>
          <w:tcPr>
            <w:tcW w:w="3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A7E2A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etained</w:t>
            </w:r>
          </w:p>
        </w:tc>
        <w:tc>
          <w:tcPr>
            <w:tcW w:w="30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E913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methylated</w:t>
            </w:r>
          </w:p>
        </w:tc>
        <w:tc>
          <w:tcPr>
            <w:tcW w:w="3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8533F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WHO Grade IV</w:t>
            </w:r>
          </w:p>
        </w:tc>
        <w:tc>
          <w:tcPr>
            <w:tcW w:w="45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E6D75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lioblastoma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9E59E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6_F_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9626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EE8AD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luorescent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2083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90CD2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 contributory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D95DA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-Neoplastic Reactive</w:t>
            </w:r>
          </w:p>
        </w:tc>
      </w:tr>
      <w:tr w:rsidR="0025719F" w:rsidRPr="00C557A0" w14:paraId="185F398E" w14:textId="77777777" w:rsidTr="0025719F">
        <w:trPr>
          <w:trHeight w:val="620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C19D36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8E88D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BE2B16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7B7DF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A5A76C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14CA08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9748AE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CC28C1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446362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9A57667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120D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6_NF_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D653F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20AB7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-Fluorescent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1C675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1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71DEB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-6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388AD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or sample quality</w:t>
            </w:r>
          </w:p>
        </w:tc>
      </w:tr>
      <w:tr w:rsidR="0025719F" w:rsidRPr="00C557A0" w14:paraId="7380406D" w14:textId="77777777" w:rsidTr="0025719F">
        <w:trPr>
          <w:trHeight w:val="394"/>
        </w:trPr>
        <w:tc>
          <w:tcPr>
            <w:tcW w:w="248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2FB4DC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3A1F34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18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CC1270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1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EC38F7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24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52333F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84D7B9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5493E5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0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BAA12A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C5B474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45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A8AB11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9EB8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6_NF_2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AFEB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99141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-Fluorescent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63E02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1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5B2F0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 contributory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E5D5B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High Necrosis</w:t>
            </w:r>
          </w:p>
        </w:tc>
      </w:tr>
      <w:tr w:rsidR="0025719F" w:rsidRPr="00C557A0" w14:paraId="5E1B2B51" w14:textId="77777777" w:rsidTr="0025719F">
        <w:trPr>
          <w:trHeight w:val="960"/>
        </w:trPr>
        <w:tc>
          <w:tcPr>
            <w:tcW w:w="2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483AC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tient# 7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C0A84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emale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4A29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4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55E96D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- Posterior Frontal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8CEF8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DH mt.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8C7CD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sitiv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5D6CC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t retained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02FB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methylated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56432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WHO Grade IV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1CCAC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DH mutant Astrocytoma, Grade 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5BBBA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7_NF_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F8EDB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rade 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861EB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-Fluorescent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3FAC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1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9861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-8%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6947C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High Necrosis</w:t>
            </w:r>
          </w:p>
        </w:tc>
      </w:tr>
      <w:tr w:rsidR="0025719F" w:rsidRPr="00C557A0" w14:paraId="368257C5" w14:textId="77777777" w:rsidTr="0025719F">
        <w:trPr>
          <w:trHeight w:val="930"/>
        </w:trPr>
        <w:tc>
          <w:tcPr>
            <w:tcW w:w="2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9AD33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tient# 11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65126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emale</w:t>
            </w:r>
          </w:p>
        </w:tc>
        <w:tc>
          <w:tcPr>
            <w:tcW w:w="1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3ED8E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6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6D36C0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R- </w:t>
            </w:r>
            <w:proofErr w:type="spellStart"/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arieto</w:t>
            </w:r>
            <w:proofErr w:type="spellEnd"/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Occipital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5F9C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DH wt.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2A0D0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sitive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2DCC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etained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9A39C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methylated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64981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WHO Grade IV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8552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lioblastoma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821E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11_NF_1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57EE1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A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1709A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-Fluorescent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AF3E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1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BB8F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 contributory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C3537" w14:textId="77777777" w:rsidR="00C557A0" w:rsidRPr="00C557A0" w:rsidRDefault="00C557A0" w:rsidP="00C557A0">
            <w:pPr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C557A0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n-Neoplastic Reactive</w:t>
            </w:r>
          </w:p>
        </w:tc>
      </w:tr>
    </w:tbl>
    <w:p w14:paraId="038AAE0F" w14:textId="77777777" w:rsidR="00B13379" w:rsidRDefault="00B13379" w:rsidP="00B13379">
      <w:pPr>
        <w:tabs>
          <w:tab w:val="left" w:pos="0"/>
          <w:tab w:val="left" w:pos="284"/>
          <w:tab w:val="left" w:pos="42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2D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st of statistically significant dysregulated proteins in IDH wt. Flu and IDH wt. NonFlu regions of HGGs.</w:t>
      </w:r>
    </w:p>
    <w:tbl>
      <w:tblPr>
        <w:tblW w:w="12753" w:type="dxa"/>
        <w:tblLook w:val="04A0" w:firstRow="1" w:lastRow="0" w:firstColumn="1" w:lastColumn="0" w:noHBand="0" w:noVBand="1"/>
      </w:tblPr>
      <w:tblGrid>
        <w:gridCol w:w="1680"/>
        <w:gridCol w:w="3277"/>
        <w:gridCol w:w="1275"/>
        <w:gridCol w:w="1276"/>
        <w:gridCol w:w="1276"/>
        <w:gridCol w:w="1134"/>
        <w:gridCol w:w="850"/>
        <w:gridCol w:w="1134"/>
        <w:gridCol w:w="851"/>
      </w:tblGrid>
      <w:tr w:rsidR="003D2D41" w:rsidRPr="003D2D41" w14:paraId="2C636FC3" w14:textId="77777777" w:rsidTr="003D2D41">
        <w:trPr>
          <w:trHeight w:val="610"/>
        </w:trPr>
        <w:tc>
          <w:tcPr>
            <w:tcW w:w="1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82D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iprot</w:t>
            </w:r>
            <w:proofErr w:type="spellEnd"/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ID</w:t>
            </w: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630B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rotein Nam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7BD7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vg.Abundance</w:t>
            </w:r>
            <w:proofErr w:type="spellEnd"/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(Flu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B4D2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vg.Abundance</w:t>
            </w:r>
            <w:proofErr w:type="spellEnd"/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(NonFlu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C88D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og FC (NonFlu/Flu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B9E7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B11B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td. De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2CB2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td. err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984A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resent in all samples</w:t>
            </w:r>
          </w:p>
        </w:tc>
      </w:tr>
      <w:tr w:rsidR="003D2D41" w:rsidRPr="003D2D41" w14:paraId="107527FF" w14:textId="77777777" w:rsidTr="003D2D41">
        <w:trPr>
          <w:trHeight w:val="31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44E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71DI3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86E6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Histone H3.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0165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1F4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A196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2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CF92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337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02A1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4A3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6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70CD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1D796359" w14:textId="77777777" w:rsidTr="003D2D41">
        <w:trPr>
          <w:trHeight w:val="31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0D7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kern w:val="0"/>
                <w:sz w:val="16"/>
                <w:szCs w:val="16"/>
                <w:lang w:eastAsia="en-IN"/>
                <w14:ligatures w14:val="none"/>
              </w:rPr>
              <w:t>P68431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D986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kern w:val="0"/>
                <w:sz w:val="16"/>
                <w:szCs w:val="16"/>
                <w:lang w:eastAsia="en-IN"/>
                <w14:ligatures w14:val="none"/>
              </w:rPr>
              <w:t xml:space="preserve">Dipeptidyl aminopeptidase-like protein 6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58C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kern w:val="0"/>
                <w:sz w:val="16"/>
                <w:szCs w:val="16"/>
                <w:lang w:eastAsia="en-IN"/>
                <w14:ligatures w14:val="none"/>
              </w:rPr>
              <w:t>25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587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kern w:val="0"/>
                <w:sz w:val="16"/>
                <w:szCs w:val="16"/>
                <w:lang w:eastAsia="en-IN"/>
                <w14:ligatures w14:val="none"/>
              </w:rPr>
              <w:t>23.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A66B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kern w:val="0"/>
                <w:sz w:val="16"/>
                <w:szCs w:val="16"/>
                <w:lang w:eastAsia="en-IN"/>
                <w14:ligatures w14:val="none"/>
              </w:rPr>
              <w:t>-2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4246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kern w:val="0"/>
                <w:sz w:val="16"/>
                <w:szCs w:val="16"/>
                <w:lang w:eastAsia="en-IN"/>
                <w14:ligatures w14:val="none"/>
              </w:rPr>
              <w:t>4.460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5185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kern w:val="0"/>
                <w:sz w:val="16"/>
                <w:szCs w:val="16"/>
                <w:lang w:eastAsia="en-IN"/>
                <w14:ligatures w14:val="none"/>
              </w:rPr>
              <w:t>1.8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2F5A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kern w:val="0"/>
                <w:sz w:val="16"/>
                <w:szCs w:val="16"/>
                <w:lang w:eastAsia="en-IN"/>
                <w14:ligatures w14:val="none"/>
              </w:rPr>
              <w:t>0.6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F44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3D2D41" w:rsidRPr="003D2D41" w14:paraId="7A6B86D2" w14:textId="77777777" w:rsidTr="003D2D41">
        <w:trPr>
          <w:trHeight w:val="31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041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9UD71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B512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Long-chain-fatty-acid--CoA ligase 6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359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2C0A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24C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1A26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005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0A37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3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AF5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B09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1BE977E8" w14:textId="77777777" w:rsidTr="003D2D41">
        <w:trPr>
          <w:trHeight w:val="31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15F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32456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63E2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Guanylate-binding protein 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C21B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030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F216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2178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57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D9A7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AC4D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6D5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43F15C35" w14:textId="77777777" w:rsidTr="003D2D41">
        <w:trPr>
          <w:trHeight w:val="31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C11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02750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957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Histone H3.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2225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201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FC9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4D5B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003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87AB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7B9A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53D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69F64E5D" w14:textId="77777777" w:rsidTr="003D2D41">
        <w:trPr>
          <w:trHeight w:val="31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2AA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9Y2J0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3AD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Rabphilin-3A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EDCD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0D6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B4A0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433C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398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24FF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7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1F93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2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287F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03949DF4" w14:textId="77777777" w:rsidTr="003D2D41">
        <w:trPr>
          <w:trHeight w:val="31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944D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42658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AE8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Interferon-induced GTP-binding protein Mx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B152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8E8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9EB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FA0A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277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22BA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9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0DC5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C9A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3266E44B" w14:textId="77777777" w:rsidTr="003D2D41">
        <w:trPr>
          <w:trHeight w:val="31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C596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9Y2T3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EB45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Myosin-1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A15A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4E4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6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0025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748B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924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E087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E77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8E5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43A81B5A" w14:textId="77777777" w:rsidTr="003D2D41">
        <w:trPr>
          <w:trHeight w:val="31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E3A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75923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AE97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ADP-ribosyl cyclase/cyclic ADP-ribose hydrolase 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B6BF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9FEF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6CC2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1E0A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427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38E1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7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F60D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24F4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74024589" w14:textId="77777777" w:rsidTr="003D2D41">
        <w:trPr>
          <w:trHeight w:val="31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E2D4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9UKU0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ADD1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Claudin-1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C52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442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B98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83C3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022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A528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1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1BB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6CC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495501E1" w14:textId="77777777" w:rsidTr="003D2D41">
        <w:trPr>
          <w:trHeight w:val="31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8AB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28907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32C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omplement component C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C60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A3D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D91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39EA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011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AEE1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DF99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305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001300C4" w14:textId="77777777" w:rsidTr="003D2D41">
        <w:trPr>
          <w:trHeight w:val="31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E10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41222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2CD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Tenascin-N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44D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CFC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15BB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935F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040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7B8B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287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362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62B578FF" w14:textId="77777777" w:rsidTr="003D2D41">
        <w:trPr>
          <w:trHeight w:val="31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1D5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20591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E9C8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Cell adhesion molecule 2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77C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EDF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230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8CA1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896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E9D1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C698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5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9E79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610BA471" w14:textId="77777777" w:rsidTr="003D2D41">
        <w:trPr>
          <w:trHeight w:val="31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A7E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9UQP3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230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Guanine deaminas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4978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6545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F355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E6EB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822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99AE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9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93E0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D7AC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3B993962" w14:textId="77777777" w:rsidTr="003D2D41">
        <w:trPr>
          <w:trHeight w:val="31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6AF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35749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D03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Protein kinase C and casein kinase substrate in neurons protein 1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935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8122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E0A3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A867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894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6778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4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25A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51C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4628AD0D" w14:textId="77777777" w:rsidTr="003D2D41">
        <w:trPr>
          <w:trHeight w:val="31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B2D8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8N3J6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DA3F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Leucine-rich alpha-2-glycoprotein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7854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1FC7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E659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C83C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455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855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4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950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DE4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215B2E25" w14:textId="77777777" w:rsidTr="003D2D41">
        <w:trPr>
          <w:trHeight w:val="31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A26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9BY11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A9C6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Protein phosphatase 1 regulatory subunit 1B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7B8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2CEE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813C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B014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81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BC3D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44BB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AACF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41889C3E" w14:textId="77777777" w:rsidTr="003D2D41">
        <w:trPr>
          <w:trHeight w:val="31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5F8D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13671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265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Dysferlin</w:t>
            </w:r>
            <w:proofErr w:type="spellEnd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5DAB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E6C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A6E9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2479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607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13B6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0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C10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804A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536EF53D" w14:textId="77777777" w:rsidTr="003D2D41">
        <w:trPr>
          <w:trHeight w:val="31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EDB3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17302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1EB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Prostaglandin-H2 D-isomeras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C90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62F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191F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8C03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397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1D20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2E8D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CCC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042754AA" w14:textId="77777777" w:rsidTr="003D2D41">
        <w:trPr>
          <w:trHeight w:val="310"/>
        </w:trPr>
        <w:tc>
          <w:tcPr>
            <w:tcW w:w="1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3042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75508</w:t>
            </w:r>
          </w:p>
        </w:tc>
        <w:tc>
          <w:tcPr>
            <w:tcW w:w="32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3CBB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Gap junction alpha-1 protein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4E5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5D4B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49E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2E45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727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E5A4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7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B62D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66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995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</w:tbl>
    <w:p w14:paraId="157BACEF" w14:textId="414872E8" w:rsidR="007217F0" w:rsidRDefault="007217F0"/>
    <w:p w14:paraId="136D0F8B" w14:textId="59F9F221" w:rsidR="00007B63" w:rsidRDefault="00007B63"/>
    <w:p w14:paraId="64CAC363" w14:textId="51B6A047" w:rsidR="00007B63" w:rsidRDefault="00007B63"/>
    <w:p w14:paraId="2D335291" w14:textId="297AA5DE" w:rsidR="00007B63" w:rsidRDefault="00007B63" w:rsidP="00007B63">
      <w:pPr>
        <w:tabs>
          <w:tab w:val="left" w:pos="0"/>
          <w:tab w:val="left" w:pos="284"/>
          <w:tab w:val="left" w:pos="42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D42D5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:</w:t>
      </w:r>
      <w:r>
        <w:rPr>
          <w:rFonts w:ascii="Times New Roman" w:hAnsi="Times New Roman" w:cs="Times New Roman"/>
          <w:sz w:val="24"/>
          <w:szCs w:val="24"/>
        </w:rPr>
        <w:t xml:space="preserve"> List of statistically significant dysregulated proteins in IDH mt. Flu and IDH mt. NonFlu regions of HGGs.</w:t>
      </w:r>
    </w:p>
    <w:tbl>
      <w:tblPr>
        <w:tblW w:w="13568" w:type="dxa"/>
        <w:tblLook w:val="04A0" w:firstRow="1" w:lastRow="0" w:firstColumn="1" w:lastColumn="0" w:noHBand="0" w:noVBand="1"/>
      </w:tblPr>
      <w:tblGrid>
        <w:gridCol w:w="1120"/>
        <w:gridCol w:w="3695"/>
        <w:gridCol w:w="1417"/>
        <w:gridCol w:w="1418"/>
        <w:gridCol w:w="1134"/>
        <w:gridCol w:w="1417"/>
        <w:gridCol w:w="993"/>
        <w:gridCol w:w="1134"/>
        <w:gridCol w:w="1240"/>
      </w:tblGrid>
      <w:tr w:rsidR="003D2D41" w:rsidRPr="003D2D41" w14:paraId="1E67E916" w14:textId="77777777" w:rsidTr="00450226">
        <w:trPr>
          <w:trHeight w:val="600"/>
        </w:trPr>
        <w:tc>
          <w:tcPr>
            <w:tcW w:w="1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DF1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Uniprot</w:t>
            </w:r>
            <w:proofErr w:type="spellEnd"/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ID</w:t>
            </w:r>
          </w:p>
        </w:tc>
        <w:tc>
          <w:tcPr>
            <w:tcW w:w="3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ADC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rotein 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A596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vg.Abundance</w:t>
            </w:r>
            <w:proofErr w:type="spellEnd"/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(Flu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4ACA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vg.Abundance</w:t>
            </w:r>
            <w:proofErr w:type="spellEnd"/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(NonFlu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002D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Log FC (NonFlu/Flu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8F3D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C99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td. Dev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46B3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td. erro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1BE8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b/>
                <w:bCs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resent in all samples</w:t>
            </w:r>
          </w:p>
        </w:tc>
      </w:tr>
      <w:tr w:rsidR="003D2D41" w:rsidRPr="003D2D41" w14:paraId="1F9EA870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5BDD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4330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1D56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eat shock 70 kDa protein 12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D5800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9D66A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90EC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7F16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561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40C5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1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9B02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8C15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3D2D41" w:rsidRPr="003D2D41" w14:paraId="28AB3217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0852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6064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6F4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lathrin</w:t>
            </w:r>
            <w:proofErr w:type="spellEnd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coat assembly protein AP18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E8B46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4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EB30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80AD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56D8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823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83C3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4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130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D5B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3D2D41" w:rsidRPr="003D2D41" w14:paraId="159CA8D9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D56F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6070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D83C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UDP-glucose 6-dehydrogenas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4C7B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CEF60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11AA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81D4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488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932B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1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A09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F82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3D2D41" w:rsidRPr="003D2D41" w14:paraId="5FFD0BEC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63FC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7589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C94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Cytosolic 10-formyltetrahydrofolate dehydrogenas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3B78A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9103B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8B49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5ADC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.715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93EE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0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E1A6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958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3D2D41" w:rsidRPr="003D2D41" w14:paraId="055D0392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F394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00747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4F26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Plasminoge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D4D15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706BC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34AF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D7B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.851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D22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9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55B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36F9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3D2D41" w:rsidRPr="003D2D41" w14:paraId="0E210427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EBA5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0275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FDF0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Fibronecti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B91D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D7BD5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7048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56DA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29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DA6B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BA1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9E4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3D2D41" w:rsidRPr="003D2D41" w14:paraId="4B7052F2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9176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07942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659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Laminin subunit beta-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8E35C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B1721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3176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4A61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.193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005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0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A319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511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3D2D41" w:rsidRPr="003D2D41" w14:paraId="6961F36C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AFB8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08697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86A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Alpha-2-antiplasmi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3A338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D83FE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843A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93DF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468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BA2D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1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412F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576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3D2D41" w:rsidRPr="003D2D41" w14:paraId="0583F75B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4559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12036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710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Neurofilament heavy polypeptid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D0EB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9D2F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F94A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216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08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A97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9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F86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6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17E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3D2D41" w:rsidRPr="003D2D41" w14:paraId="1B6333CC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5152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12110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803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Collagen </w:t>
            </w:r>
            <w:proofErr w:type="gramStart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lpha-2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C513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3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A3A50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E204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585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666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163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A10B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4DA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3D2D41" w:rsidRPr="003D2D41" w14:paraId="0B253BB5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6E61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14415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4BC3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Sodium/potassium-transporting ATPase subunit beta-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48F7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E0EF7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FB89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A601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601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178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3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8A94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405F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3D2D41" w:rsidRPr="003D2D41" w14:paraId="1170B95C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04EF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21397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4D1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Amine oxidase [flavin-containing] 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56D9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6AE13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F22C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4C78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233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BDE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DB07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6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7CC2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3D2D41" w:rsidRPr="003D2D41" w14:paraId="511CCA3E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3BE3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37840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010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Alpha-synuclei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47DE8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30C65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60DF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6B9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.715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3613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4467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0A09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3D2D41" w:rsidRPr="003D2D41" w14:paraId="534D74C2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7981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4932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3B0C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Nuclear autoantigenic sperm protei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2BCF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18C37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FCE1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195E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842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9BE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1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FCD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A7AF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3D2D41" w:rsidRPr="003D2D41" w14:paraId="3D502010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5200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61764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B69F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yntaxin</w:t>
            </w:r>
            <w:proofErr w:type="spellEnd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-binding protein 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8C068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E29FC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7E35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6E5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943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E109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0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F5CE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E0E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3D2D41" w:rsidRPr="003D2D41" w14:paraId="59EE7255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AE25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78324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A56A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Tyrosine-protein phosphatase non-receptor type substrate 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C560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8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E592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605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0F3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248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8951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4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605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5A52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3D2D41" w:rsidRPr="003D2D41" w14:paraId="7ED16DC1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50FB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16352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4AA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lpha-</w:t>
            </w:r>
            <w:proofErr w:type="spellStart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internexin</w:t>
            </w:r>
            <w:proofErr w:type="spellEnd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34AF7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3CA7D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F0E9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F6E8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246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094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7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1F47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6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429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3D2D41" w:rsidRPr="003D2D41" w14:paraId="49EEC370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C748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8TD22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632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ideroflexin-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4B3ED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B65AA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09A7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2093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82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7675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6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DDA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765F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3D2D41" w:rsidRPr="003D2D41" w14:paraId="2F6F2D95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C875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9C040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E9E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Tripartite motif-containing protein 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6DBEC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BB88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3A2D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B1D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.294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892B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0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1993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FB1A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3D2D41" w:rsidRPr="003D2D41" w14:paraId="73D2B429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485C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9UQ03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CABD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Coronin-2B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8FF5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489B3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6D14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6DA1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681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B3F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AF8F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E89A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Yes</w:t>
            </w:r>
          </w:p>
        </w:tc>
      </w:tr>
      <w:tr w:rsidR="003D2D41" w:rsidRPr="003D2D41" w14:paraId="01C5FB0F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67E7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A6NE02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E283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BTB/POZ domain-containing protein 17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98C9F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6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893E1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E8EC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480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378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4B8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A77B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ED8F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0EC76A0E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D2FF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15020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4DA9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pectrin</w:t>
            </w:r>
            <w:proofErr w:type="spellEnd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beta chain, non-erythrocytic 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22998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2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681B8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48A7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1E10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276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DBD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1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5CF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0AE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40FEB201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C486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43157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3069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Plexin-B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10A0E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993C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7660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01F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.411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627A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3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AB8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119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66AC092B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FB16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43236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522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Septin-4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6D493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9E421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9F29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BCE2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484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0F62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0084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DBB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1D26E4A5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8A2F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lastRenderedPageBreak/>
              <w:t>O76070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D09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Gamma-synuclei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0F429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7A7FD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7EF1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385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462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D414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4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8C0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A6D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645C18F8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E538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9481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183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Tubulin polymerization-promoting protei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7026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34EBC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55B5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586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269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011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0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079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6BC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3421CA7C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6D43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94819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7E79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Kelch</w:t>
            </w:r>
            <w:proofErr w:type="spellEnd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repeat and BTB domain-containing protein 1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FC931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A420F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1796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A22F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11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C4A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9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341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7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2743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4CF69024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1C2B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94856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81E9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eurofasci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39F8C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971B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C2C5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85C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032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4B0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4C8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94D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52ABBD6E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4953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94925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142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Glutaminase kidney isoform, mitochondrial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5C013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6EF3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4348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9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0CCB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855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FA2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293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553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3B3F4F4A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F0E9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95248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54D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Myotubularin-related protein 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43BC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E5786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851E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8A0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.850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DAE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9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ABDD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CC9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60193ECD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1979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0103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16D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Complement C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5ABD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9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E355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21E1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9CC2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330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A901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5E57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0174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5F4621AC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B3A0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02686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E0C8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Myelin basic protei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73D67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8306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5EC1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DD2F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511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2D9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7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D35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9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7FC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6707EAD8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6A86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02748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7B7A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Complement component C9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4E91D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3E843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3A71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D540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032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C648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1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A74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3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5C5F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756C521F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94C1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04350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FBB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Tubulin beta-4A chai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00AFF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C573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7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A14A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0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6E4F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.709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CEA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4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4D8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401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5363872A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7701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06727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2F8F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Apolipoprotein A-IV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051B4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F54C7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23B0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2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E78C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036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CDF0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4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32D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E15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326A72A1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52C9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07196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FDD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Neurofilament light polypeptid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D5CCF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23F71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.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A25E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7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C3FB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322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54FE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2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75DD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8DF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6ACF6947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BC4BA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07197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06B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Neurofilament medium polypeptid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FF40C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65BE8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B3AE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8A8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613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21A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0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189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7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D69C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2D937545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6CA4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08246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8E1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Neutrophil elastas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AA83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94B40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B4D2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2.7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BBE7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248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79BC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8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D70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92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8975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2F8DC122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6B19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0947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637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uanine nucleotide-binding protein 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6CDC7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2B45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C87A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FD2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593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E74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0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A9B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D02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6FE5EE04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6F6D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0CG38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668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OTE ankyrin domain family member 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7138F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2DD8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96BA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60F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524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9393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9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465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AAE1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1A095CFC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8EFB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10643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1E8E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omplement component C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8F8A3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6BD6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C9BD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454C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400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490C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9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4D1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3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4A42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67650A93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0DE9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12004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8967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Proliferating cell nuclear antige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A1D31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CBEB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CB79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2.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D85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.844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6B21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B9A5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DB27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083290C6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386D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17302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8ACF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Gap junction alpha-1 protei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C1394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C0458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8C80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E88E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256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40B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3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A7FC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B4B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3643A58B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8A99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17600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DC48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Synapsin-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9CA0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3978E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F9BB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BF7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690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2848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48A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4EFE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5D8677DD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2834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20336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4684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as-related protein Rab-3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81724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A5C7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959E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AE09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.582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7BDE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1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283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D11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214FE578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13ED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20774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3901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Mimeca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CD7F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751AD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4296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48F0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89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1E7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3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D9F0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AF40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7C6110CA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2DFE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20916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5247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Myelin-associated glycoprotei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4F13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270B8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2E3A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902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881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B062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9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6F14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86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5A6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43D97FEE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E05B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29972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D88A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Aquaporin-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06CB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C6D66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D3E2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5881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310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260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C92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478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1DB949A7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D9E8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33992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B5C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DNA replication licensing factor MCM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555C2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7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C006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7716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5CF3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985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1CB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A1B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ED8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26C899D4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B52B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4026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7E5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Nicotinamide N-methyltransferas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EC676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7243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6523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CCCD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.011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2B2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7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4135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7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FBE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02BC6342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20E9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41222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8A8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Prostaglandin-H2 D-isomeras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495F3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D781F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20CF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367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925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AD33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4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8F7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C7C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70B8E730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88A8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lastRenderedPageBreak/>
              <w:t>P41586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508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gramStart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ituitary</w:t>
            </w:r>
            <w:proofErr w:type="gramEnd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adenylate cyclase-activating polypeptide type I receptor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A69EA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9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20D19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684B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8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E7D6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.754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D9D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ED53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6885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2E30CA49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A133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43004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F619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Excitatory amino acid transporter 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20DF4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22E69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6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5C88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4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1B4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.393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4B2B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6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97E2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9B6A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1F14CF3C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D0D0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43007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A0D2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Neutral amino acid transporter 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5766C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1004B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1C16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C12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37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DACF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4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0925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BF9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3C9C14A9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F004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49736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32B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DNA replication licensing factor MCM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628F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D8CC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F79D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9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270D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972E-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EECD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0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226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11CD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7449771D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165D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52292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CF02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Importin subunit alpha-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4E19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FB2F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1049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2.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1FC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680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1BFC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6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0EC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6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DFDA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0174F189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B864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53634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A22A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Dipeptidyl peptidase 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180D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7CBA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DD8C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6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25EA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879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F90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F124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0E7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36AD1AEE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2CE9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6020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D3F9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Myelin proteolipid protei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9C7DA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6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8D8A0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7.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4C28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861C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378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F9B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F88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F80C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4E5F3F2B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EE9D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60880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8F1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Synaptosomal</w:t>
            </w:r>
            <w:proofErr w:type="spellEnd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-associated protein 25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151E7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F317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8B77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2E39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846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0DFE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1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A3E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4F2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218FCA4D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730B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61266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72A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Syntaxin-1B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0F8E3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D0B9F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BF41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777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7.639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F66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6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3AAC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7AB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202DB785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0B43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01814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0CA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Plasma membrane calcium-transporting ATPase 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738E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ADF90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6C9C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2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86B8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445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2F54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3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7DA8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9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7B9C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510FEB63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628B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02809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474D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Procollagen-lysine,2-oxoglutarate 5-dioxygenase 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F3CBE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E133C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D411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2.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3F1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892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B20A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4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F95D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9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E1F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23D7228B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6132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04828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97F0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Aldo-keto reductase family 1 member C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EA404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B0A16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C126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BDA0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201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8371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4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C45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82D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210F38E4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4E23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05639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67EB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Elongation factor 1-alpha 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90C0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01E1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E801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CD3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896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AA1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1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747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5154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138AC150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6375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12788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5E3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ransducin</w:t>
            </w:r>
            <w:proofErr w:type="spellEnd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beta-like protein 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D8909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F9DF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BCD8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92BE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870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380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9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28C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5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2C8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56E08102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6C91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13576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606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Ras GTPase-activating-like protein IQGAP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668A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A935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2FF9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2A4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.846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6F19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9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FC54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0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822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3555CE37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2131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14566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A89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DNA replication licensing factor MCM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EA062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FB4F4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D1E5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3.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281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624E-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68E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7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0D0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77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BEB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5AAD0949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4F11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14894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2DD4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Ketimine</w:t>
            </w:r>
            <w:proofErr w:type="spellEnd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reductase mu-crystalli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5F83F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5B9B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1D94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6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8423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681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038C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E0D9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478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0733E2F2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A252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14956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0887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Transmembrane glycoprotein NMB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FE64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2936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DAD3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9CAF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50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BB52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3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2649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9447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348DFF03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6185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14982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14EF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Opioid-binding protein/cell adhesion molecul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AF804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8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D9B54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C648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A1D2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.050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D809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F54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C9FD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792484CC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CD72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15113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D9F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Procollagen C-endopeptidase enhancer 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6BAE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8E282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0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67AF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3A4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.987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AD2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9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727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8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C819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0B8F3581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78B8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16798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1B3C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NADP-dependent malic enzyme, mitochondrial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D9E5E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55B34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A658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4FC1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896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3D0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6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D9C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0F6F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6564E5F6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44C3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58FF6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9B5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Putative heat shock protein HSP 90-beta 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B4150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978A0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627B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2.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FACF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508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679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8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B59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7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689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1FD0343B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6FE8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6PI78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A46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Transmembrane protein 6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8242E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D891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FE8E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BC3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131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737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3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DFD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058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2F25C0F9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0736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6UWR7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82A8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Glycerophosphocholine</w:t>
            </w:r>
            <w:proofErr w:type="spellEnd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</w:t>
            </w:r>
            <w:proofErr w:type="spellStart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cholinephosphodiesterase</w:t>
            </w:r>
            <w:proofErr w:type="spellEnd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ENPP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55784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33A5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1140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6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6D1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58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5364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8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FB4E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7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F8D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5B95A14D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8CFC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86UX7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A51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proofErr w:type="spellStart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Fermitin</w:t>
            </w:r>
            <w:proofErr w:type="spellEnd"/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 family homolog 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84314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62474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65A4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1E83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386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6C6C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45B4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E288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2DF66CA3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9F42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86VB7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FBD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Scavenger receptor cysteine-rich type 1 protein M13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8657F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E9F3F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195B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-1.7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9436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709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A46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14A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3F3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4642EB0F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2778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8IWA5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D5A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Choline transporter-like protein 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D515B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E7BA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A604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515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9.384E-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9CD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3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8397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1A35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023997BB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084B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lastRenderedPageBreak/>
              <w:t>Q8N3J6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0AB1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Cell adhesion molecule 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204AD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366B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7F05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0BF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039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811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7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02B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6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BDD6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31405EBC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E963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8N573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54EB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Oxidation resistance protein 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99CC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7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C006C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02E8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7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6842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556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9B1F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3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C9DE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3877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33705808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F13D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92752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B64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Tenascin-R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4306C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8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67EE9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38D8B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D7B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3.943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6959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7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BE3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6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4EF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5BF4E05A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DF4B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92777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C0B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Synapsin-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DBC53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A800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DDE8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F19B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5.307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5E0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4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3CBE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212B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7F909118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FCFC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969P0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2BD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Immunoglobulin superfamily member 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16689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B768C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B6A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D751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511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C01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3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2BF7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9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304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18A86BAD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B313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96JE9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CE42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Microtubule-associated protein 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0A653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D9EB4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4367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A897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049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854F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3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BDE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1507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104A9EE8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7972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96MM6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7BB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Heat shock 70 kDa protein 12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CC554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030B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92DC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E52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38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A785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9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773A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3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CA38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57912B56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EDF7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9BY1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4A2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Protein kinase C and casein kinase substrate in neurons protein 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7A67A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4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E8550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3C19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5BC7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6.767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93B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C58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7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90C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04DD90DF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8649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9NYI0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148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PH and SEC7 domain-containing protein 3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1681E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82272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3D6E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7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86BC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800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BA7E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4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5375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9BAB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20899A7D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B74E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9UH03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B7F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euronal-specific septin-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4B289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61FD7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6277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584A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390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EFB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CE81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CB8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5BE137DB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879E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9UKU0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9CAF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Long-chain-fatty-acid--CoA ligase 6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9B5D9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621BC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FBA6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F65B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4.262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55B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4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BB38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28B9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682237F4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8A1E6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9Y2J8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7F07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Protein-arginine deiminase type-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1AF8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275F6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4B7D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3B0D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551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F1EF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4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2C66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9EB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645674E1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9807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9Y2Q0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C2C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Phospholipid-transporting ATPase IA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AAF21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1.5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1617F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381F5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523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955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718D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1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1A1D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4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860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4200E035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CED57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9Y2T3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14959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Guanine deaminase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C7978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2.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BDDD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4.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B7BB8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152B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8.782E-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C57F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6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7FCA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6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3C87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  <w:tr w:rsidR="003D2D41" w:rsidRPr="003D2D41" w14:paraId="661E565E" w14:textId="77777777" w:rsidTr="00450226">
        <w:trPr>
          <w:trHeight w:val="310"/>
        </w:trPr>
        <w:tc>
          <w:tcPr>
            <w:tcW w:w="1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630F0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Q9Y6R1</w:t>
            </w:r>
          </w:p>
        </w:tc>
        <w:tc>
          <w:tcPr>
            <w:tcW w:w="3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03F4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 xml:space="preserve">Electrogenic sodium bicarbonate cotransporter 1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95E31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3.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1F42E2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5.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55C41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2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DCEC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229E-0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49A4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1.5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4CE73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0.5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029E" w14:textId="77777777" w:rsidR="003D2D41" w:rsidRPr="003D2D41" w:rsidRDefault="003D2D41" w:rsidP="003D2D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</w:pPr>
            <w:r w:rsidRPr="003D2D41">
              <w:rPr>
                <w:rFonts w:eastAsia="Times New Roman" w:cstheme="minorHAnsi"/>
                <w:color w:val="000000"/>
                <w:kern w:val="0"/>
                <w:sz w:val="16"/>
                <w:szCs w:val="16"/>
                <w:lang w:eastAsia="en-IN"/>
                <w14:ligatures w14:val="none"/>
              </w:rPr>
              <w:t>No</w:t>
            </w:r>
          </w:p>
        </w:tc>
      </w:tr>
    </w:tbl>
    <w:p w14:paraId="613A0AEA" w14:textId="533202DB" w:rsidR="00AB50DE" w:rsidRDefault="00AB50DE" w:rsidP="00007B63">
      <w:pPr>
        <w:tabs>
          <w:tab w:val="left" w:pos="0"/>
          <w:tab w:val="left" w:pos="284"/>
          <w:tab w:val="left" w:pos="42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0A45DD5" w14:textId="7CB078C9" w:rsidR="00D81D0D" w:rsidRDefault="00D81D0D" w:rsidP="00007B63">
      <w:pPr>
        <w:tabs>
          <w:tab w:val="left" w:pos="0"/>
          <w:tab w:val="left" w:pos="284"/>
          <w:tab w:val="left" w:pos="42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E4FFF2" w14:textId="77777777" w:rsidR="00D81D0D" w:rsidRDefault="00D81D0D" w:rsidP="00007B63">
      <w:pPr>
        <w:tabs>
          <w:tab w:val="left" w:pos="0"/>
          <w:tab w:val="left" w:pos="284"/>
          <w:tab w:val="left" w:pos="426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81D0D" w:rsidSect="00BD3E4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321"/>
    <w:rsid w:val="00007B63"/>
    <w:rsid w:val="00094656"/>
    <w:rsid w:val="000F47E4"/>
    <w:rsid w:val="0011667F"/>
    <w:rsid w:val="0015458D"/>
    <w:rsid w:val="00160BDB"/>
    <w:rsid w:val="001A217B"/>
    <w:rsid w:val="001C6F92"/>
    <w:rsid w:val="001D3617"/>
    <w:rsid w:val="00202DE0"/>
    <w:rsid w:val="0023791B"/>
    <w:rsid w:val="0024614B"/>
    <w:rsid w:val="0025719F"/>
    <w:rsid w:val="002A51DF"/>
    <w:rsid w:val="002B0257"/>
    <w:rsid w:val="00382B07"/>
    <w:rsid w:val="003B4B68"/>
    <w:rsid w:val="003D2D41"/>
    <w:rsid w:val="00450226"/>
    <w:rsid w:val="00605159"/>
    <w:rsid w:val="0067418B"/>
    <w:rsid w:val="006B5DC5"/>
    <w:rsid w:val="007217F0"/>
    <w:rsid w:val="00AB50DE"/>
    <w:rsid w:val="00B13379"/>
    <w:rsid w:val="00BD3E41"/>
    <w:rsid w:val="00C557A0"/>
    <w:rsid w:val="00CE6391"/>
    <w:rsid w:val="00D81D0D"/>
    <w:rsid w:val="00E15762"/>
    <w:rsid w:val="00E16BED"/>
    <w:rsid w:val="00E424FC"/>
    <w:rsid w:val="00E52BDD"/>
    <w:rsid w:val="00EF403B"/>
    <w:rsid w:val="00F46321"/>
    <w:rsid w:val="00FC5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73A3D"/>
  <w15:chartTrackingRefBased/>
  <w15:docId w15:val="{2C2305E6-83D9-47F0-9DEA-D11B9E195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07B6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7B63"/>
    <w:rPr>
      <w:color w:val="954F72"/>
      <w:u w:val="single"/>
    </w:rPr>
  </w:style>
  <w:style w:type="paragraph" w:customStyle="1" w:styleId="msonormal0">
    <w:name w:val="msonormal"/>
    <w:basedOn w:val="Normal"/>
    <w:rsid w:val="00007B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3">
    <w:name w:val="xl63"/>
    <w:basedOn w:val="Normal"/>
    <w:rsid w:val="00007B6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4">
    <w:name w:val="xl64"/>
    <w:basedOn w:val="Normal"/>
    <w:rsid w:val="00007B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5">
    <w:name w:val="xl65"/>
    <w:basedOn w:val="Normal"/>
    <w:rsid w:val="00007B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IN"/>
      <w14:ligatures w14:val="none"/>
    </w:rPr>
  </w:style>
  <w:style w:type="paragraph" w:customStyle="1" w:styleId="xl66">
    <w:name w:val="xl66"/>
    <w:basedOn w:val="Normal"/>
    <w:rsid w:val="00007B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7">
    <w:name w:val="xl67"/>
    <w:basedOn w:val="Normal"/>
    <w:rsid w:val="00007B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8">
    <w:name w:val="xl68"/>
    <w:basedOn w:val="Normal"/>
    <w:rsid w:val="00007B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69">
    <w:name w:val="xl69"/>
    <w:basedOn w:val="Normal"/>
    <w:rsid w:val="00007B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0">
    <w:name w:val="xl70"/>
    <w:basedOn w:val="Normal"/>
    <w:rsid w:val="00007B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1">
    <w:name w:val="xl71"/>
    <w:basedOn w:val="Normal"/>
    <w:rsid w:val="00007B6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  <w:style w:type="paragraph" w:customStyle="1" w:styleId="xl72">
    <w:name w:val="xl72"/>
    <w:basedOn w:val="Normal"/>
    <w:rsid w:val="003D2D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9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1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7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0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5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9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00EF7E-E076-4134-8999-C6F8C8C4F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7</Pages>
  <Words>2002</Words>
  <Characters>11416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charan Ghantasala</dc:creator>
  <cp:keywords/>
  <dc:description/>
  <cp:lastModifiedBy>Saicharan Ghantasala</cp:lastModifiedBy>
  <cp:revision>51</cp:revision>
  <dcterms:created xsi:type="dcterms:W3CDTF">2023-02-03T05:59:00Z</dcterms:created>
  <dcterms:modified xsi:type="dcterms:W3CDTF">2023-04-28T06:46:00Z</dcterms:modified>
</cp:coreProperties>
</file>